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808" w:rsidRPr="006607BD" w:rsidRDefault="009F0808" w:rsidP="009F0808">
      <w:pPr>
        <w:rPr>
          <w:rFonts w:eastAsia="Calibri"/>
        </w:rPr>
      </w:pPr>
      <w:r>
        <w:rPr>
          <w:rFonts w:eastAsia="Calibri"/>
          <w:b/>
        </w:rPr>
        <w:t>S2</w:t>
      </w:r>
      <w:r w:rsidRPr="006607BD">
        <w:rPr>
          <w:rFonts w:eastAsia="Calibri"/>
          <w:b/>
        </w:rPr>
        <w:t xml:space="preserve"> Table</w:t>
      </w:r>
      <w:r>
        <w:rPr>
          <w:rFonts w:eastAsia="Calibri"/>
          <w:b/>
        </w:rPr>
        <w:t>.</w:t>
      </w:r>
      <w:r w:rsidRPr="007642B1">
        <w:rPr>
          <w:rFonts w:eastAsia="Calibri"/>
          <w:b/>
        </w:rPr>
        <w:t xml:space="preserve"> Reported causes of death* in fatal leptospirosis patients, Puerto Rico, 2010. (N = 26)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710"/>
        <w:gridCol w:w="1980"/>
      </w:tblGrid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Diagn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Death certificates**</w:t>
            </w:r>
          </w:p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n = 2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Discharge diagnoses (n = 26)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Respiratory failu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Cardiac failu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Renal failure/acute kidney injur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Septic shoc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Sep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Multi-organ failu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Anem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ARD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Bronchopneumonia/pneumonia/bronchit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Rhabdomyly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Pulmonary hemorrha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Disseminated intravascular coagulopathy/Coagulopath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Pulmonary edem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Seizur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Bleeding/hemorrhag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Metabolic acid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Electrolyte imbalanc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Anem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Hypovolemic shoc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Altered mental statu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Systemic inflammatory response syndro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Hyperbilirubenem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Cellulit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9F0808" w:rsidRPr="006607BD" w:rsidTr="00DA54A6">
        <w:trPr>
          <w:trHeight w:val="300"/>
        </w:trPr>
        <w:tc>
          <w:tcPr>
            <w:tcW w:w="4765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Hepatit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9F0808" w:rsidRPr="006607BD" w:rsidRDefault="009F0808" w:rsidP="00DA54A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:rsidR="009F0808" w:rsidRPr="006607BD" w:rsidRDefault="009F0808" w:rsidP="009F0808">
      <w:pPr>
        <w:rPr>
          <w:rFonts w:eastAsia="Calibri"/>
        </w:rPr>
      </w:pPr>
      <w:r w:rsidRPr="006607BD">
        <w:rPr>
          <w:rFonts w:eastAsia="Calibri"/>
        </w:rPr>
        <w:t>*listed causes of death including leptospirosis, Weill’s disease, dengue, viral syndrome, infectious syndrome, and dehydration were omitted due to lack of specificity</w:t>
      </w:r>
    </w:p>
    <w:p w:rsidR="001B3B4C" w:rsidRDefault="009F0808" w:rsidP="009F0808">
      <w:r w:rsidRPr="006607BD">
        <w:rPr>
          <w:rFonts w:eastAsia="Calibri"/>
        </w:rPr>
        <w:t>**includes both Cause of Death as well as Contributing Causes of Death</w:t>
      </w:r>
      <w:bookmarkStart w:id="0" w:name="_GoBack"/>
      <w:bookmarkEnd w:id="0"/>
    </w:p>
    <w:sectPr w:rsidR="001B3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808"/>
    <w:rsid w:val="001B3B4C"/>
    <w:rsid w:val="009F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EDE7B-F539-47D9-A413-C005E072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808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80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0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1</cp:revision>
  <dcterms:created xsi:type="dcterms:W3CDTF">2015-12-14T01:19:00Z</dcterms:created>
  <dcterms:modified xsi:type="dcterms:W3CDTF">2015-12-14T01:22:00Z</dcterms:modified>
</cp:coreProperties>
</file>